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F1F9D" w14:textId="77777777" w:rsidR="00BB72D5" w:rsidRPr="00BB72D5" w:rsidRDefault="00BB72D5" w:rsidP="00BB72D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B72D5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14:paraId="005CA082" w14:textId="77777777" w:rsidR="00BB72D5" w:rsidRPr="00BB72D5" w:rsidRDefault="00BB72D5" w:rsidP="00BB72D5">
      <w:pPr>
        <w:rPr>
          <w:sz w:val="28"/>
          <w:szCs w:val="28"/>
        </w:rPr>
      </w:pPr>
    </w:p>
    <w:p w14:paraId="454CFAAC" w14:textId="4275CBE2" w:rsidR="00BB72D5" w:rsidRDefault="00965395" w:rsidP="00BB72D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965395">
        <w:rPr>
          <w:rFonts w:ascii="Times New Roman" w:hAnsi="Times New Roman" w:cs="Times New Roman"/>
          <w:b/>
          <w:sz w:val="28"/>
          <w:szCs w:val="28"/>
        </w:rPr>
        <w:t>27‐Hydroxycholesterol represses G9a expression via oestrogen receptor alpha in breast cancer</w:t>
      </w:r>
      <w:bookmarkEnd w:id="0"/>
    </w:p>
    <w:p w14:paraId="3C1B8241" w14:textId="77777777" w:rsidR="00965395" w:rsidRPr="00BB72D5" w:rsidRDefault="00965395" w:rsidP="00BB72D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539643D" w14:textId="77777777" w:rsidR="00BB72D5" w:rsidRPr="00D025D7" w:rsidRDefault="00BB72D5" w:rsidP="00BB72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025D7">
        <w:rPr>
          <w:rFonts w:ascii="Times New Roman" w:hAnsi="Times New Roman" w:cs="Times New Roman"/>
          <w:sz w:val="24"/>
          <w:szCs w:val="24"/>
        </w:rPr>
        <w:t>Ravindran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Vini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25D7">
        <w:rPr>
          <w:rFonts w:ascii="Times New Roman" w:hAnsi="Times New Roman" w:cs="Times New Roman"/>
          <w:sz w:val="24"/>
          <w:szCs w:val="24"/>
        </w:rPr>
        <w:t>, Asha Lekshmi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 w:rsidRPr="00D025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Swathy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Ravindran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25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Jissa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Vinoda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Thulaseedharan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25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Kunjuraman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Sujathan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D025D7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Arumugam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Rajavelu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D025D7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Sreeharshan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Sreeja</w:t>
      </w:r>
      <w:r w:rsidRPr="00D025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25D7">
        <w:rPr>
          <w:rFonts w:ascii="Times New Roman" w:hAnsi="Times New Roman" w:cs="Times New Roman"/>
          <w:sz w:val="24"/>
          <w:szCs w:val="24"/>
        </w:rPr>
        <w:t>*</w:t>
      </w:r>
    </w:p>
    <w:p w14:paraId="75C74422" w14:textId="77777777" w:rsidR="00BB72D5" w:rsidRPr="00D025D7" w:rsidRDefault="00BB72D5" w:rsidP="00BB72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DD398" w14:textId="77777777" w:rsidR="00BB72D5" w:rsidRPr="00D025D7" w:rsidRDefault="00BB72D5" w:rsidP="00BB72D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25D7">
        <w:rPr>
          <w:rFonts w:ascii="Times New Roman" w:hAnsi="Times New Roman" w:cs="Times New Roman"/>
          <w:sz w:val="24"/>
          <w:szCs w:val="24"/>
        </w:rPr>
        <w:t xml:space="preserve">Cancer Research Program, </w:t>
      </w:r>
      <w:r w:rsidRPr="00D025D7">
        <w:rPr>
          <w:rFonts w:ascii="Times New Roman" w:eastAsia="Times New Roman" w:hAnsi="Times New Roman" w:cs="Times New Roman"/>
          <w:sz w:val="24"/>
          <w:szCs w:val="24"/>
        </w:rPr>
        <w:t xml:space="preserve">Rajiv Gandhi Centre for Biotechnology (RGCB), </w:t>
      </w:r>
      <w:proofErr w:type="spellStart"/>
      <w:r w:rsidRPr="00D025D7">
        <w:rPr>
          <w:rFonts w:ascii="Times New Roman" w:eastAsia="Times New Roman" w:hAnsi="Times New Roman" w:cs="Times New Roman"/>
          <w:sz w:val="24"/>
          <w:szCs w:val="24"/>
        </w:rPr>
        <w:t>Thycaud</w:t>
      </w:r>
      <w:proofErr w:type="spellEnd"/>
      <w:r w:rsidRPr="00D025D7">
        <w:rPr>
          <w:rFonts w:ascii="Times New Roman" w:eastAsia="Times New Roman" w:hAnsi="Times New Roman" w:cs="Times New Roman"/>
          <w:sz w:val="24"/>
          <w:szCs w:val="24"/>
        </w:rPr>
        <w:t xml:space="preserve"> PO, Thiruvananthapuram, Kerala, 695014, India.</w:t>
      </w:r>
    </w:p>
    <w:p w14:paraId="73FB692C" w14:textId="77777777" w:rsidR="00BB72D5" w:rsidRPr="00D025D7" w:rsidRDefault="00BB72D5" w:rsidP="00BB72D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25D7">
        <w:rPr>
          <w:rFonts w:ascii="Times New Roman" w:eastAsia="Times New Roman" w:hAnsi="Times New Roman" w:cs="Times New Roman"/>
          <w:sz w:val="24"/>
          <w:szCs w:val="24"/>
        </w:rPr>
        <w:t>Research Centre, University of Kerala, Thiruvananthapuram, Kerala.</w:t>
      </w:r>
    </w:p>
    <w:p w14:paraId="0EFEC00A" w14:textId="77777777" w:rsidR="00BB72D5" w:rsidRPr="00D025D7" w:rsidRDefault="00BB72D5" w:rsidP="00BB72D5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25D7">
        <w:rPr>
          <w:rFonts w:ascii="Times New Roman" w:eastAsia="Times New Roman" w:hAnsi="Times New Roman" w:cs="Times New Roman"/>
          <w:sz w:val="24"/>
          <w:szCs w:val="24"/>
        </w:rPr>
        <w:t>Laboratory of Cytogenetics and Molecular Diagnostics, Division of Cancer Research, Regional Cancer Centre, Thiruvananthapuram, Kerala</w:t>
      </w:r>
    </w:p>
    <w:p w14:paraId="5E19E745" w14:textId="77777777" w:rsidR="00BB72D5" w:rsidRPr="00D025D7" w:rsidRDefault="00BB72D5" w:rsidP="00BB72D5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025D7">
        <w:rPr>
          <w:rFonts w:ascii="Times New Roman" w:eastAsia="Times New Roman" w:hAnsi="Times New Roman" w:cs="Times New Roman"/>
          <w:sz w:val="24"/>
          <w:szCs w:val="24"/>
        </w:rPr>
        <w:t>Achutha</w:t>
      </w:r>
      <w:proofErr w:type="spellEnd"/>
      <w:r w:rsidRPr="00D025D7">
        <w:rPr>
          <w:rFonts w:ascii="Times New Roman" w:eastAsia="Times New Roman" w:hAnsi="Times New Roman" w:cs="Times New Roman"/>
          <w:sz w:val="24"/>
          <w:szCs w:val="24"/>
        </w:rPr>
        <w:t xml:space="preserve"> Menon Centre for Health Science Studies (AMCHSS), </w:t>
      </w:r>
      <w:proofErr w:type="spellStart"/>
      <w:r w:rsidRPr="00D025D7">
        <w:rPr>
          <w:rFonts w:ascii="Times New Roman" w:eastAsia="Times New Roman" w:hAnsi="Times New Roman" w:cs="Times New Roman"/>
          <w:sz w:val="24"/>
          <w:szCs w:val="24"/>
        </w:rPr>
        <w:t>Sree</w:t>
      </w:r>
      <w:proofErr w:type="spellEnd"/>
      <w:r w:rsidRPr="00D025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025D7">
        <w:rPr>
          <w:rFonts w:ascii="Times New Roman" w:eastAsia="Times New Roman" w:hAnsi="Times New Roman" w:cs="Times New Roman"/>
          <w:sz w:val="24"/>
          <w:szCs w:val="24"/>
        </w:rPr>
        <w:t>Chitra</w:t>
      </w:r>
      <w:proofErr w:type="spellEnd"/>
      <w:r w:rsidRPr="00D025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025D7">
        <w:rPr>
          <w:rFonts w:ascii="Times New Roman" w:eastAsia="Times New Roman" w:hAnsi="Times New Roman" w:cs="Times New Roman"/>
          <w:sz w:val="24"/>
          <w:szCs w:val="24"/>
        </w:rPr>
        <w:t>Tirunal</w:t>
      </w:r>
      <w:proofErr w:type="spellEnd"/>
      <w:r w:rsidRPr="00D025D7">
        <w:rPr>
          <w:rFonts w:ascii="Times New Roman" w:eastAsia="Times New Roman" w:hAnsi="Times New Roman" w:cs="Times New Roman"/>
          <w:sz w:val="24"/>
          <w:szCs w:val="24"/>
        </w:rPr>
        <w:t xml:space="preserve"> Institute for Medical Sciences and Technology, Thiruvananthapuram- Kerala.</w:t>
      </w:r>
    </w:p>
    <w:p w14:paraId="22CA1F48" w14:textId="77777777" w:rsidR="00BB72D5" w:rsidRPr="00D025D7" w:rsidRDefault="00BB72D5" w:rsidP="00BB72D5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5D7">
        <w:rPr>
          <w:rFonts w:ascii="Times New Roman" w:eastAsia="Times New Roman" w:hAnsi="Times New Roman" w:cs="Times New Roman"/>
          <w:sz w:val="24"/>
          <w:szCs w:val="24"/>
        </w:rPr>
        <w:t>Health Software Technology Group, Centre for Development of Advanced Computing (CDAC), Thiruvananthapuram, Kerala.</w:t>
      </w:r>
    </w:p>
    <w:p w14:paraId="3F1EBF22" w14:textId="77777777" w:rsidR="00BB72D5" w:rsidRPr="00D025D7" w:rsidRDefault="00BB72D5" w:rsidP="00BB72D5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5D7">
        <w:rPr>
          <w:rFonts w:ascii="Times New Roman" w:hAnsi="Times New Roman" w:cs="Times New Roman"/>
          <w:sz w:val="24"/>
          <w:szCs w:val="24"/>
        </w:rPr>
        <w:t xml:space="preserve">Department of Biotechnology,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Bhupat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D025D7">
        <w:rPr>
          <w:rFonts w:ascii="Times New Roman" w:hAnsi="Times New Roman" w:cs="Times New Roman"/>
          <w:sz w:val="24"/>
          <w:szCs w:val="24"/>
        </w:rPr>
        <w:t>Jyoti</w:t>
      </w:r>
      <w:proofErr w:type="spellEnd"/>
      <w:r w:rsidRPr="00D025D7">
        <w:rPr>
          <w:rFonts w:ascii="Times New Roman" w:hAnsi="Times New Roman" w:cs="Times New Roman"/>
          <w:sz w:val="24"/>
          <w:szCs w:val="24"/>
        </w:rPr>
        <w:t xml:space="preserve"> Mehta School of Biosciences, Indian </w:t>
      </w:r>
      <w:r w:rsidRPr="00D025D7">
        <w:rPr>
          <w:rFonts w:ascii="Times New Roman" w:eastAsia="Times New Roman" w:hAnsi="Times New Roman" w:cs="Times New Roman"/>
          <w:sz w:val="24"/>
          <w:szCs w:val="24"/>
        </w:rPr>
        <w:t>Institute of Technology Madras, Chennai, Tamil Nadu, 600 036, India.</w:t>
      </w:r>
    </w:p>
    <w:p w14:paraId="19975B1D" w14:textId="77777777" w:rsidR="00BB72D5" w:rsidRDefault="00BB72D5" w:rsidP="00BB72D5"/>
    <w:p w14:paraId="5E8F2041" w14:textId="77777777" w:rsidR="00BB72D5" w:rsidRDefault="00BB72D5" w:rsidP="00BB72D5"/>
    <w:p w14:paraId="33D54AB6" w14:textId="77777777" w:rsidR="00BB72D5" w:rsidRPr="00D025D7" w:rsidRDefault="00BB72D5" w:rsidP="00BB72D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25D7">
        <w:rPr>
          <w:rFonts w:ascii="Times New Roman" w:hAnsi="Times New Roman" w:cs="Times New Roman"/>
          <w:sz w:val="24"/>
          <w:szCs w:val="24"/>
        </w:rPr>
        <w:t xml:space="preserve"># First author </w:t>
      </w:r>
    </w:p>
    <w:p w14:paraId="189FED94" w14:textId="77777777" w:rsidR="00BB72D5" w:rsidRPr="00D025D7" w:rsidRDefault="00BB72D5" w:rsidP="00BB72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5D7">
        <w:rPr>
          <w:rFonts w:ascii="Times New Roman" w:hAnsi="Times New Roman" w:cs="Times New Roman"/>
          <w:sz w:val="24"/>
          <w:szCs w:val="24"/>
        </w:rPr>
        <w:t>*Corresponding authors</w:t>
      </w:r>
    </w:p>
    <w:p w14:paraId="4A6A08DA" w14:textId="77777777" w:rsidR="00BB72D5" w:rsidRPr="00D025D7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5D7">
        <w:rPr>
          <w:rFonts w:ascii="Times New Roman" w:hAnsi="Times New Roman" w:cs="Times New Roman"/>
          <w:sz w:val="24"/>
          <w:szCs w:val="24"/>
        </w:rPr>
        <w:t>Correspondence to be addressed:</w:t>
      </w:r>
      <w:r w:rsidRPr="00D025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hyperlink r:id="rId5" w:history="1">
        <w:r w:rsidRPr="00D025D7">
          <w:rPr>
            <w:rStyle w:val="Hyperlink"/>
            <w:rFonts w:ascii="Times New Roman" w:hAnsi="Times New Roman" w:cs="Times New Roman"/>
            <w:sz w:val="24"/>
            <w:szCs w:val="24"/>
          </w:rPr>
          <w:t>ksujathan@gmail.com</w:t>
        </w:r>
      </w:hyperlink>
      <w:r w:rsidRPr="00D025D7">
        <w:rPr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Pr="00D025D7">
          <w:rPr>
            <w:rStyle w:val="Hyperlink"/>
            <w:rFonts w:ascii="Times New Roman" w:hAnsi="Times New Roman" w:cs="Times New Roman"/>
            <w:sz w:val="24"/>
            <w:szCs w:val="24"/>
          </w:rPr>
          <w:t>arumugam.rajavelu@iitm.ac.in</w:t>
        </w:r>
      </w:hyperlink>
      <w:r w:rsidRPr="00D025D7">
        <w:rPr>
          <w:rFonts w:ascii="Times New Roman" w:hAnsi="Times New Roman" w:cs="Times New Roman"/>
          <w:sz w:val="24"/>
          <w:szCs w:val="24"/>
        </w:rPr>
        <w:t xml:space="preserve">; </w:t>
      </w:r>
      <w:hyperlink r:id="rId7" w:history="1">
        <w:r w:rsidRPr="00D025D7">
          <w:rPr>
            <w:rStyle w:val="Hyperlink"/>
            <w:rFonts w:ascii="Times New Roman" w:hAnsi="Times New Roman" w:cs="Times New Roman"/>
            <w:sz w:val="24"/>
            <w:szCs w:val="24"/>
          </w:rPr>
          <w:t>ssreeja@rgcb.res.in</w:t>
        </w:r>
      </w:hyperlink>
      <w:r w:rsidRPr="00D025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E274FA" w14:textId="77777777" w:rsidR="00BB72D5" w:rsidRDefault="00BB72D5" w:rsidP="00BB72D5"/>
    <w:p w14:paraId="6AAE763B" w14:textId="77777777" w:rsidR="00BB72D5" w:rsidRDefault="00BB72D5" w:rsidP="00BB72D5"/>
    <w:p w14:paraId="41FAA65A" w14:textId="77777777" w:rsidR="00BB72D5" w:rsidRDefault="00BB72D5" w:rsidP="00BB72D5">
      <w:pPr>
        <w:rPr>
          <w:rFonts w:ascii="Times New Roman" w:hAnsi="Times New Roman" w:cs="Times New Roman"/>
          <w:b/>
          <w:sz w:val="24"/>
          <w:szCs w:val="24"/>
        </w:rPr>
      </w:pPr>
    </w:p>
    <w:p w14:paraId="47CC9A45" w14:textId="0EDE4D35" w:rsidR="002927E1" w:rsidRDefault="002927E1" w:rsidP="002927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992D65">
        <w:rPr>
          <w:rFonts w:ascii="Times New Roman" w:hAnsi="Times New Roman" w:cs="Times New Roman"/>
          <w:b/>
          <w:sz w:val="24"/>
          <w:szCs w:val="24"/>
        </w:rPr>
        <w:t xml:space="preserve"> 1:</w:t>
      </w:r>
    </w:p>
    <w:p w14:paraId="0F471F2A" w14:textId="77777777" w:rsidR="002927E1" w:rsidRDefault="002927E1" w:rsidP="00BB72D5">
      <w:pPr>
        <w:rPr>
          <w:rFonts w:ascii="Times New Roman" w:hAnsi="Times New Roman" w:cs="Times New Roman"/>
          <w:b/>
          <w:sz w:val="24"/>
          <w:szCs w:val="24"/>
        </w:rPr>
      </w:pPr>
    </w:p>
    <w:p w14:paraId="3683366C" w14:textId="77777777" w:rsidR="00BB72D5" w:rsidRDefault="009A7E00" w:rsidP="00BB72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9D658E0" wp14:editId="7F1C3894">
            <wp:extent cx="6013919" cy="5063490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078" cy="5077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CB8E7F" w14:textId="77777777" w:rsidR="009A7E00" w:rsidRDefault="009A7E00" w:rsidP="00BB72D5">
      <w:pPr>
        <w:rPr>
          <w:rFonts w:ascii="Times New Roman" w:hAnsi="Times New Roman" w:cs="Times New Roman"/>
          <w:b/>
          <w:sz w:val="24"/>
          <w:szCs w:val="24"/>
        </w:rPr>
      </w:pPr>
    </w:p>
    <w:p w14:paraId="36267FFE" w14:textId="63030925" w:rsidR="009A7E00" w:rsidRDefault="009A7E00" w:rsidP="002927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2927E1">
        <w:rPr>
          <w:rFonts w:ascii="Times New Roman" w:hAnsi="Times New Roman" w:cs="Times New Roman"/>
          <w:sz w:val="24"/>
          <w:szCs w:val="24"/>
        </w:rPr>
        <w:t xml:space="preserve"> </w:t>
      </w:r>
      <w:r w:rsidR="002927E1" w:rsidRPr="002927E1">
        <w:rPr>
          <w:rFonts w:ascii="Times New Roman" w:hAnsi="Times New Roman" w:cs="Times New Roman"/>
          <w:sz w:val="24"/>
          <w:szCs w:val="24"/>
        </w:rPr>
        <w:t xml:space="preserve">The </w:t>
      </w:r>
      <w:r w:rsidR="002927E1">
        <w:rPr>
          <w:rFonts w:ascii="Times New Roman" w:hAnsi="Times New Roman" w:cs="Times New Roman"/>
          <w:sz w:val="24"/>
          <w:szCs w:val="24"/>
        </w:rPr>
        <w:t xml:space="preserve">representative images for the </w:t>
      </w:r>
      <w:r w:rsidR="002927E1" w:rsidRPr="002927E1">
        <w:rPr>
          <w:rFonts w:ascii="Times New Roman" w:hAnsi="Times New Roman" w:cs="Times New Roman"/>
          <w:sz w:val="24"/>
          <w:szCs w:val="24"/>
        </w:rPr>
        <w:t xml:space="preserve">secondary antibody </w:t>
      </w:r>
      <w:r w:rsidR="002927E1">
        <w:rPr>
          <w:rFonts w:ascii="Times New Roman" w:hAnsi="Times New Roman" w:cs="Times New Roman"/>
          <w:sz w:val="24"/>
          <w:szCs w:val="24"/>
        </w:rPr>
        <w:t xml:space="preserve">staining for (A) CYP7B1, (B) CYP27A1, and (C) </w:t>
      </w:r>
      <w:r w:rsidR="009B332B">
        <w:rPr>
          <w:rFonts w:ascii="Times New Roman" w:hAnsi="Times New Roman" w:cs="Times New Roman"/>
          <w:sz w:val="24"/>
          <w:szCs w:val="24"/>
        </w:rPr>
        <w:t>G9a</w:t>
      </w:r>
      <w:r w:rsidR="002927E1">
        <w:rPr>
          <w:rFonts w:ascii="Times New Roman" w:hAnsi="Times New Roman" w:cs="Times New Roman"/>
          <w:sz w:val="24"/>
          <w:szCs w:val="24"/>
        </w:rPr>
        <w:t xml:space="preserve"> antibodies</w:t>
      </w:r>
      <w:r w:rsidR="00DE263F">
        <w:rPr>
          <w:rFonts w:ascii="Times New Roman" w:hAnsi="Times New Roman" w:cs="Times New Roman"/>
          <w:sz w:val="24"/>
          <w:szCs w:val="24"/>
        </w:rPr>
        <w:t xml:space="preserve"> indicate that the observed signal for the primary antibodies (Figure 6) are specific to </w:t>
      </w:r>
      <w:r w:rsidR="008B1D4C">
        <w:rPr>
          <w:rFonts w:ascii="Times New Roman" w:hAnsi="Times New Roman" w:cs="Times New Roman"/>
          <w:sz w:val="24"/>
          <w:szCs w:val="24"/>
        </w:rPr>
        <w:t>each</w:t>
      </w:r>
      <w:r w:rsidR="00DE263F">
        <w:rPr>
          <w:rFonts w:ascii="Times New Roman" w:hAnsi="Times New Roman" w:cs="Times New Roman"/>
          <w:sz w:val="24"/>
          <w:szCs w:val="24"/>
        </w:rPr>
        <w:t xml:space="preserve"> </w:t>
      </w:r>
      <w:r w:rsidR="008B1D4C">
        <w:rPr>
          <w:rFonts w:ascii="Times New Roman" w:hAnsi="Times New Roman" w:cs="Times New Roman"/>
          <w:sz w:val="24"/>
          <w:szCs w:val="24"/>
        </w:rPr>
        <w:t>protein</w:t>
      </w:r>
      <w:r w:rsidR="00DE263F">
        <w:rPr>
          <w:rFonts w:ascii="Times New Roman" w:hAnsi="Times New Roman" w:cs="Times New Roman"/>
          <w:sz w:val="24"/>
          <w:szCs w:val="24"/>
        </w:rPr>
        <w:t>.</w:t>
      </w:r>
      <w:r w:rsidR="002927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E1E81E" w14:textId="2792A097" w:rsidR="002548F9" w:rsidRDefault="002548F9" w:rsidP="002927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278497" w14:textId="6A16767C" w:rsidR="002548F9" w:rsidRDefault="002548F9" w:rsidP="002927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CC66E2" w14:textId="0E93E544" w:rsidR="002548F9" w:rsidRDefault="002548F9" w:rsidP="002927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CF0A3D" w14:textId="4645244B" w:rsidR="002548F9" w:rsidRDefault="002548F9" w:rsidP="002927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8E2085" w14:textId="18826EE7" w:rsidR="00992D65" w:rsidRDefault="00992D65" w:rsidP="002927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38BFF4" w14:textId="3331C309" w:rsidR="002548F9" w:rsidRDefault="00992D65" w:rsidP="00992D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:</w:t>
      </w:r>
    </w:p>
    <w:p w14:paraId="1713FD39" w14:textId="77777777" w:rsidR="00992D65" w:rsidRDefault="00992D65" w:rsidP="00992D65">
      <w:pPr>
        <w:rPr>
          <w:rFonts w:ascii="Times New Roman" w:hAnsi="Times New Roman" w:cs="Times New Roman"/>
          <w:b/>
          <w:sz w:val="24"/>
          <w:szCs w:val="24"/>
        </w:rPr>
      </w:pPr>
    </w:p>
    <w:p w14:paraId="7E0915A7" w14:textId="2D187160" w:rsidR="009A7E00" w:rsidRDefault="00992D65" w:rsidP="00992D6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F1BCA9A" wp14:editId="38086F81">
            <wp:extent cx="5467350" cy="68316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804" cy="6844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2A5334" w14:textId="6DBBB4B7" w:rsidR="001F74BC" w:rsidRDefault="002548F9" w:rsidP="001F74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811">
        <w:rPr>
          <w:rFonts w:ascii="Times New Roman" w:hAnsi="Times New Roman" w:cs="Times New Roman"/>
          <w:b/>
          <w:sz w:val="24"/>
          <w:szCs w:val="24"/>
        </w:rPr>
        <w:t xml:space="preserve">Supplementary figure 2: 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Downregulation of </w:t>
      </w:r>
      <w:r w:rsidR="009B33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9a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expression and its target</w:t>
      </w:r>
      <w:r w:rsidR="009B33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protein p21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upon 27-HC treatment in T47D</w:t>
      </w:r>
      <w:r w:rsidR="009B33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cells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9B33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A)</w:t>
      </w:r>
      <w:r w:rsidR="001F74BC" w:rsidRP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F74BC" w:rsidRPr="00D025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represents the </w:t>
      </w:r>
      <w:proofErr w:type="spellStart"/>
      <w:r w:rsidR="001F74BC" w:rsidRPr="00D025D7">
        <w:rPr>
          <w:rFonts w:ascii="Times New Roman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="001F74BC" w:rsidRPr="00D025D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PCR analysis for expression of </w:t>
      </w:r>
      <w:r w:rsidR="00443760" w:rsidRPr="00443760">
        <w:rPr>
          <w:rFonts w:ascii="Times New Roman" w:hAnsi="Times New Roman" w:cs="Times New Roman"/>
          <w:i/>
          <w:iCs/>
          <w:color w:val="00B0F0"/>
          <w:sz w:val="24"/>
          <w:szCs w:val="24"/>
          <w:shd w:val="clear" w:color="auto" w:fill="FFFFFF"/>
        </w:rPr>
        <w:t>EHMT2</w:t>
      </w:r>
      <w:r w:rsidR="00443760">
        <w:rPr>
          <w:rFonts w:ascii="Times New Roman" w:hAnsi="Times New Roman" w:cs="Times New Roman"/>
          <w:sz w:val="24"/>
          <w:szCs w:val="24"/>
          <w:shd w:val="clear" w:color="auto" w:fill="FFFFFF"/>
        </w:rPr>
        <w:t>/</w:t>
      </w:r>
      <w:r w:rsidR="009B332B" w:rsidRPr="001B244E">
        <w:rPr>
          <w:rFonts w:ascii="Times New Roman" w:hAnsi="Times New Roman" w:cs="Times New Roman"/>
          <w:i/>
          <w:iCs/>
          <w:color w:val="00B0F0"/>
          <w:sz w:val="24"/>
          <w:szCs w:val="24"/>
        </w:rPr>
        <w:t>G9a</w:t>
      </w:r>
      <w:r w:rsidR="001F74BC">
        <w:rPr>
          <w:rFonts w:ascii="Times New Roman" w:hAnsi="Times New Roman" w:cs="Times New Roman"/>
          <w:sz w:val="24"/>
          <w:szCs w:val="24"/>
        </w:rPr>
        <w:t xml:space="preserve"> which showed downregulation upon 27-HC </w:t>
      </w:r>
      <w:r w:rsidR="00577811">
        <w:rPr>
          <w:rFonts w:ascii="Times New Roman" w:hAnsi="Times New Roman" w:cs="Times New Roman"/>
          <w:sz w:val="24"/>
          <w:szCs w:val="24"/>
        </w:rPr>
        <w:t>treatment. (</w:t>
      </w:r>
      <w:r w:rsidR="001F74BC" w:rsidRPr="001F74B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F74BC">
        <w:rPr>
          <w:rFonts w:ascii="Times New Roman" w:hAnsi="Times New Roman" w:cs="Times New Roman"/>
          <w:sz w:val="24"/>
          <w:szCs w:val="24"/>
        </w:rPr>
        <w:t>)</w:t>
      </w:r>
      <w:r w:rsidR="001F74BC" w:rsidRPr="001F74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74BC" w:rsidRPr="001B244E">
        <w:rPr>
          <w:rFonts w:ascii="Times New Roman" w:hAnsi="Times New Roman" w:cs="Times New Roman"/>
          <w:i/>
          <w:iCs/>
          <w:color w:val="00B0F0"/>
          <w:sz w:val="24"/>
          <w:szCs w:val="24"/>
        </w:rPr>
        <w:t>p21</w:t>
      </w:r>
      <w:proofErr w:type="gramEnd"/>
      <w:r w:rsidR="001F74BC" w:rsidRPr="00D025D7">
        <w:rPr>
          <w:rFonts w:ascii="Times New Roman" w:hAnsi="Times New Roman" w:cs="Times New Roman"/>
          <w:sz w:val="24"/>
          <w:szCs w:val="24"/>
        </w:rPr>
        <w:t xml:space="preserve">, a non-histone target of </w:t>
      </w:r>
      <w:r w:rsidR="009B332B">
        <w:rPr>
          <w:rFonts w:ascii="Times New Roman" w:hAnsi="Times New Roman" w:cs="Times New Roman"/>
          <w:sz w:val="24"/>
          <w:szCs w:val="24"/>
        </w:rPr>
        <w:t>G9a</w:t>
      </w:r>
      <w:r w:rsidR="001F74BC" w:rsidRPr="00D025D7">
        <w:rPr>
          <w:rFonts w:ascii="Times New Roman" w:hAnsi="Times New Roman" w:cs="Times New Roman"/>
          <w:sz w:val="24"/>
          <w:szCs w:val="24"/>
        </w:rPr>
        <w:t xml:space="preserve"> was checked for its expression by </w:t>
      </w:r>
      <w:proofErr w:type="spellStart"/>
      <w:r w:rsidR="001F74BC" w:rsidRPr="00D025D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F74BC" w:rsidRPr="00D025D7">
        <w:rPr>
          <w:rFonts w:ascii="Times New Roman" w:hAnsi="Times New Roman" w:cs="Times New Roman"/>
          <w:sz w:val="24"/>
          <w:szCs w:val="24"/>
        </w:rPr>
        <w:t>-PCR</w:t>
      </w:r>
      <w:r w:rsidR="00577811">
        <w:rPr>
          <w:rFonts w:ascii="Times New Roman" w:hAnsi="Times New Roman" w:cs="Times New Roman"/>
          <w:sz w:val="24"/>
          <w:szCs w:val="24"/>
        </w:rPr>
        <w:t xml:space="preserve"> and</w:t>
      </w:r>
      <w:r w:rsidR="001F74BC" w:rsidRPr="00D025D7">
        <w:rPr>
          <w:rFonts w:ascii="Times New Roman" w:hAnsi="Times New Roman" w:cs="Times New Roman"/>
          <w:sz w:val="24"/>
          <w:szCs w:val="24"/>
        </w:rPr>
        <w:t xml:space="preserve"> seen to decrease</w:t>
      </w:r>
      <w:r w:rsidR="001F74BC">
        <w:rPr>
          <w:rFonts w:ascii="Times New Roman" w:hAnsi="Times New Roman" w:cs="Times New Roman"/>
          <w:sz w:val="24"/>
          <w:szCs w:val="24"/>
        </w:rPr>
        <w:t>.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(</w:t>
      </w:r>
      <w:r w:rsidR="001F74B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)</w:t>
      </w:r>
      <w:r w:rsidR="001F74B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rotein expression analysis by western blot showed a reduction of </w:t>
      </w:r>
      <w:r w:rsidR="009B332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9a</w:t>
      </w:r>
      <w:r w:rsidR="001F74BC">
        <w:rPr>
          <w:rFonts w:ascii="Times New Roman" w:hAnsi="Times New Roman" w:cs="Times New Roman"/>
          <w:sz w:val="24"/>
          <w:szCs w:val="24"/>
        </w:rPr>
        <w:t xml:space="preserve"> upon 27</w:t>
      </w:r>
      <w:r w:rsidR="000166A6">
        <w:rPr>
          <w:rFonts w:ascii="Times New Roman" w:hAnsi="Times New Roman" w:cs="Times New Roman"/>
          <w:sz w:val="24"/>
          <w:szCs w:val="24"/>
        </w:rPr>
        <w:t>-</w:t>
      </w:r>
      <w:r w:rsidR="001F74BC">
        <w:rPr>
          <w:rFonts w:ascii="Times New Roman" w:hAnsi="Times New Roman" w:cs="Times New Roman"/>
          <w:sz w:val="24"/>
          <w:szCs w:val="24"/>
        </w:rPr>
        <w:t>HC treatment (1</w:t>
      </w:r>
      <w:r w:rsidR="009B332B">
        <w:rPr>
          <w:rFonts w:ascii="Times New Roman" w:hAnsi="Times New Roman" w:cs="Times New Roman"/>
          <w:sz w:val="24"/>
          <w:szCs w:val="24"/>
        </w:rPr>
        <w:t xml:space="preserve"> </w:t>
      </w:r>
      <w:r w:rsidR="001F74BC">
        <w:rPr>
          <w:rFonts w:ascii="Times New Roman" w:hAnsi="Times New Roman" w:cs="Times New Roman"/>
          <w:sz w:val="24"/>
          <w:szCs w:val="24"/>
        </w:rPr>
        <w:t xml:space="preserve">µM). </w:t>
      </w:r>
      <w:r w:rsidR="001F74BC">
        <w:rPr>
          <w:rFonts w:ascii="Times New Roman" w:hAnsi="Times New Roman" w:cs="Times New Roman"/>
          <w:b/>
          <w:sz w:val="24"/>
          <w:szCs w:val="24"/>
        </w:rPr>
        <w:t>(D)</w:t>
      </w:r>
      <w:r w:rsidR="001F74BC">
        <w:rPr>
          <w:rFonts w:ascii="Times New Roman" w:hAnsi="Times New Roman" w:cs="Times New Roman"/>
          <w:sz w:val="24"/>
          <w:szCs w:val="24"/>
        </w:rPr>
        <w:t xml:space="preserve"> The graph represents the intensity of </w:t>
      </w:r>
      <w:r w:rsidR="009B332B">
        <w:rPr>
          <w:rFonts w:ascii="Times New Roman" w:hAnsi="Times New Roman" w:cs="Times New Roman"/>
          <w:sz w:val="24"/>
          <w:szCs w:val="24"/>
        </w:rPr>
        <w:t>G9a</w:t>
      </w:r>
      <w:r w:rsidR="001F74BC">
        <w:rPr>
          <w:rFonts w:ascii="Times New Roman" w:hAnsi="Times New Roman" w:cs="Times New Roman"/>
          <w:sz w:val="24"/>
          <w:szCs w:val="24"/>
        </w:rPr>
        <w:t xml:space="preserve"> normalised with intensity of corresponding GAPDH.</w:t>
      </w:r>
      <w:r w:rsidR="00992D65">
        <w:rPr>
          <w:rFonts w:ascii="Times New Roman" w:hAnsi="Times New Roman" w:cs="Times New Roman"/>
          <w:sz w:val="24"/>
          <w:szCs w:val="24"/>
        </w:rPr>
        <w:t xml:space="preserve"> 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1F74B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1F74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74BC">
        <w:rPr>
          <w:rFonts w:ascii="Times New Roman" w:hAnsi="Times New Roman" w:cs="Times New Roman"/>
          <w:sz w:val="24"/>
          <w:szCs w:val="24"/>
        </w:rPr>
        <w:t>p21</w:t>
      </w:r>
      <w:proofErr w:type="gramEnd"/>
      <w:r w:rsidR="001F74BC">
        <w:rPr>
          <w:rFonts w:ascii="Times New Roman" w:hAnsi="Times New Roman" w:cs="Times New Roman"/>
          <w:sz w:val="24"/>
          <w:szCs w:val="24"/>
        </w:rPr>
        <w:t xml:space="preserve"> protein was seen to decrease consistent with transcriptional level</w:t>
      </w:r>
      <w:r w:rsidR="009B332B">
        <w:rPr>
          <w:rFonts w:ascii="Times New Roman" w:hAnsi="Times New Roman" w:cs="Times New Roman"/>
          <w:sz w:val="24"/>
          <w:szCs w:val="24"/>
        </w:rPr>
        <w:t>.</w:t>
      </w:r>
      <w:r w:rsidR="001F74BC">
        <w:rPr>
          <w:rFonts w:ascii="Times New Roman" w:hAnsi="Times New Roman" w:cs="Times New Roman"/>
          <w:sz w:val="24"/>
          <w:szCs w:val="24"/>
        </w:rPr>
        <w:t xml:space="preserve"> (</w:t>
      </w:r>
      <w:r w:rsidR="001F74B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F74BC">
        <w:rPr>
          <w:rFonts w:ascii="Times New Roman" w:hAnsi="Times New Roman" w:cs="Times New Roman"/>
          <w:sz w:val="24"/>
          <w:szCs w:val="24"/>
        </w:rPr>
        <w:t>) The graph represents the intensity of p21 normalised with intensity of corresponding GAPDH levels.</w:t>
      </w:r>
      <w:r w:rsidR="00577811">
        <w:rPr>
          <w:rFonts w:ascii="Times New Roman" w:hAnsi="Times New Roman" w:cs="Times New Roman"/>
          <w:sz w:val="24"/>
          <w:szCs w:val="24"/>
        </w:rPr>
        <w:t xml:space="preserve"> </w:t>
      </w:r>
      <w:r w:rsidR="001F74BC">
        <w:rPr>
          <w:rFonts w:ascii="Times New Roman" w:hAnsi="Times New Roman" w:cs="Times New Roman"/>
          <w:sz w:val="24"/>
          <w:szCs w:val="24"/>
        </w:rPr>
        <w:t xml:space="preserve">The western blot and </w:t>
      </w:r>
      <w:proofErr w:type="spellStart"/>
      <w:r w:rsidR="001F74B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F74BC">
        <w:rPr>
          <w:rFonts w:ascii="Times New Roman" w:hAnsi="Times New Roman" w:cs="Times New Roman"/>
          <w:sz w:val="24"/>
          <w:szCs w:val="24"/>
        </w:rPr>
        <w:t>-PCR were performed in biological triplicate</w:t>
      </w:r>
      <w:r w:rsidR="00077D97">
        <w:rPr>
          <w:rFonts w:ascii="Times New Roman" w:hAnsi="Times New Roman" w:cs="Times New Roman"/>
          <w:sz w:val="24"/>
          <w:szCs w:val="24"/>
        </w:rPr>
        <w:t>s</w:t>
      </w:r>
      <w:r w:rsidR="001F74BC">
        <w:rPr>
          <w:rFonts w:ascii="Times New Roman" w:hAnsi="Times New Roman" w:cs="Times New Roman"/>
          <w:sz w:val="24"/>
          <w:szCs w:val="24"/>
        </w:rPr>
        <w:t xml:space="preserve">. The intensity of bands in western blot analysis were measured using </w:t>
      </w:r>
      <w:proofErr w:type="spellStart"/>
      <w:r w:rsidR="001F74BC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="001F74BC">
        <w:rPr>
          <w:rFonts w:ascii="Times New Roman" w:hAnsi="Times New Roman" w:cs="Times New Roman"/>
          <w:sz w:val="24"/>
          <w:szCs w:val="24"/>
        </w:rPr>
        <w:t xml:space="preserve">. 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 values were calculated using </w:t>
      </w:r>
      <w:r w:rsidR="00992D65">
        <w:rPr>
          <w:rFonts w:ascii="Times New Roman" w:hAnsi="Times New Roman" w:cs="Times New Roman"/>
          <w:sz w:val="24"/>
          <w:szCs w:val="24"/>
          <w:shd w:val="clear" w:color="auto" w:fill="FFFFFF"/>
        </w:rPr>
        <w:t>one-way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OVA and the differences were considered significant at p values</w:t>
      </w:r>
      <w:r w:rsidR="001F74BC">
        <w:rPr>
          <w:rFonts w:ascii="Times New Roman" w:hAnsi="Times New Roman" w:cs="Times New Roman"/>
          <w:sz w:val="24"/>
          <w:szCs w:val="24"/>
        </w:rPr>
        <w:t xml:space="preserve"> p 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>&lt;0.05(*) &lt;0.01(**) &lt;0.001(***).</w:t>
      </w:r>
    </w:p>
    <w:p w14:paraId="16681D38" w14:textId="55A90CB3" w:rsidR="004443D3" w:rsidRDefault="001F74BC" w:rsidP="00992D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627E0A" w14:textId="77777777" w:rsidR="00992D65" w:rsidRDefault="00992D65" w:rsidP="00992D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D2AD3B" w14:textId="5D9C81C3" w:rsidR="00992D65" w:rsidRDefault="00992D65" w:rsidP="00992D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:</w:t>
      </w:r>
    </w:p>
    <w:p w14:paraId="2F163F8B" w14:textId="039087E6" w:rsidR="004443D3" w:rsidRDefault="004443D3" w:rsidP="00BB72D5">
      <w:pPr>
        <w:rPr>
          <w:rFonts w:ascii="Times New Roman" w:hAnsi="Times New Roman" w:cs="Times New Roman"/>
          <w:b/>
          <w:sz w:val="24"/>
          <w:szCs w:val="24"/>
        </w:rPr>
      </w:pPr>
    </w:p>
    <w:p w14:paraId="5ABA3235" w14:textId="135BF98E" w:rsidR="004443D3" w:rsidRDefault="00992D65" w:rsidP="00992D6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1EEFD0C" wp14:editId="174A63D5">
            <wp:extent cx="4221480" cy="26517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97" cy="2661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A35AD5" w14:textId="7FDAEA10" w:rsidR="001F74BC" w:rsidRPr="00577811" w:rsidRDefault="004443D3" w:rsidP="005778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7811">
        <w:rPr>
          <w:rFonts w:ascii="Times New Roman" w:hAnsi="Times New Roman" w:cs="Times New Roman"/>
          <w:b/>
          <w:sz w:val="24"/>
          <w:szCs w:val="24"/>
        </w:rPr>
        <w:t xml:space="preserve">Supplementary figure 3: </w:t>
      </w:r>
      <w:r w:rsidR="009B332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9a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expression upon 27-HC treatment in ER negative cell line MDA MB- 231.</w:t>
      </w:r>
      <w:r w:rsidR="00992D6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1F74B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A)</w:t>
      </w:r>
      <w:r w:rsidR="001F74BC" w:rsidRP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F74B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rotein expression analysis by western blot did not any show significant change in the </w:t>
      </w:r>
      <w:r w:rsidR="009B332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9a</w:t>
      </w:r>
      <w:r w:rsidR="001F74B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xpression</w:t>
      </w:r>
      <w:r w:rsidR="001F74BC">
        <w:rPr>
          <w:rFonts w:ascii="Times New Roman" w:hAnsi="Times New Roman" w:cs="Times New Roman"/>
          <w:sz w:val="24"/>
          <w:szCs w:val="24"/>
        </w:rPr>
        <w:t xml:space="preserve"> upon 27</w:t>
      </w:r>
      <w:r w:rsidR="000166A6">
        <w:rPr>
          <w:rFonts w:ascii="Times New Roman" w:hAnsi="Times New Roman" w:cs="Times New Roman"/>
          <w:sz w:val="24"/>
          <w:szCs w:val="24"/>
        </w:rPr>
        <w:t>-</w:t>
      </w:r>
      <w:r w:rsidR="001F74BC">
        <w:rPr>
          <w:rFonts w:ascii="Times New Roman" w:hAnsi="Times New Roman" w:cs="Times New Roman"/>
          <w:sz w:val="24"/>
          <w:szCs w:val="24"/>
        </w:rPr>
        <w:t>HC treatment (1</w:t>
      </w:r>
      <w:r w:rsidR="009B332B">
        <w:rPr>
          <w:rFonts w:ascii="Times New Roman" w:hAnsi="Times New Roman" w:cs="Times New Roman"/>
          <w:sz w:val="24"/>
          <w:szCs w:val="24"/>
        </w:rPr>
        <w:t xml:space="preserve"> </w:t>
      </w:r>
      <w:r w:rsidR="001F74BC">
        <w:rPr>
          <w:rFonts w:ascii="Times New Roman" w:hAnsi="Times New Roman" w:cs="Times New Roman"/>
          <w:sz w:val="24"/>
          <w:szCs w:val="24"/>
        </w:rPr>
        <w:t xml:space="preserve">µM). </w:t>
      </w:r>
      <w:r w:rsidR="001F74BC">
        <w:rPr>
          <w:rFonts w:ascii="Times New Roman" w:hAnsi="Times New Roman" w:cs="Times New Roman"/>
          <w:b/>
          <w:sz w:val="24"/>
          <w:szCs w:val="24"/>
        </w:rPr>
        <w:t>(</w:t>
      </w:r>
      <w:r w:rsidR="00992D65">
        <w:rPr>
          <w:rFonts w:ascii="Times New Roman" w:hAnsi="Times New Roman" w:cs="Times New Roman"/>
          <w:b/>
          <w:sz w:val="24"/>
          <w:szCs w:val="24"/>
        </w:rPr>
        <w:t>B</w:t>
      </w:r>
      <w:r w:rsidR="001F74BC">
        <w:rPr>
          <w:rFonts w:ascii="Times New Roman" w:hAnsi="Times New Roman" w:cs="Times New Roman"/>
          <w:b/>
          <w:sz w:val="24"/>
          <w:szCs w:val="24"/>
        </w:rPr>
        <w:t>)</w:t>
      </w:r>
      <w:r w:rsidR="001F74BC">
        <w:rPr>
          <w:rFonts w:ascii="Times New Roman" w:hAnsi="Times New Roman" w:cs="Times New Roman"/>
          <w:sz w:val="24"/>
          <w:szCs w:val="24"/>
        </w:rPr>
        <w:t xml:space="preserve"> The graph represents the intensity of </w:t>
      </w:r>
      <w:r w:rsidR="009B332B">
        <w:rPr>
          <w:rFonts w:ascii="Times New Roman" w:hAnsi="Times New Roman" w:cs="Times New Roman"/>
          <w:sz w:val="24"/>
          <w:szCs w:val="24"/>
        </w:rPr>
        <w:t>G9a</w:t>
      </w:r>
      <w:r w:rsidR="001F74BC">
        <w:rPr>
          <w:rFonts w:ascii="Times New Roman" w:hAnsi="Times New Roman" w:cs="Times New Roman"/>
          <w:sz w:val="24"/>
          <w:szCs w:val="24"/>
        </w:rPr>
        <w:t xml:space="preserve"> normalised with intensity of corresponding GAPDH. The intensity of bands in western blot analysis were measured using </w:t>
      </w:r>
      <w:proofErr w:type="spellStart"/>
      <w:r w:rsidR="001F74BC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="001F74BC">
        <w:rPr>
          <w:rFonts w:ascii="Times New Roman" w:hAnsi="Times New Roman" w:cs="Times New Roman"/>
          <w:sz w:val="24"/>
          <w:szCs w:val="24"/>
        </w:rPr>
        <w:t xml:space="preserve">. 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 values were calculated using </w:t>
      </w:r>
      <w:r w:rsidR="00992D65">
        <w:rPr>
          <w:rFonts w:ascii="Times New Roman" w:hAnsi="Times New Roman" w:cs="Times New Roman"/>
          <w:sz w:val="24"/>
          <w:szCs w:val="24"/>
          <w:shd w:val="clear" w:color="auto" w:fill="FFFFFF"/>
        </w:rPr>
        <w:t>one-way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OVA and the differences were considered significant at p values</w:t>
      </w:r>
      <w:r w:rsidR="001F74BC">
        <w:rPr>
          <w:rFonts w:ascii="Times New Roman" w:hAnsi="Times New Roman" w:cs="Times New Roman"/>
          <w:sz w:val="24"/>
          <w:szCs w:val="24"/>
        </w:rPr>
        <w:t xml:space="preserve"> p </w:t>
      </w:r>
      <w:r w:rsidR="00577811">
        <w:rPr>
          <w:rFonts w:ascii="Times New Roman" w:hAnsi="Times New Roman" w:cs="Times New Roman"/>
          <w:sz w:val="24"/>
          <w:szCs w:val="24"/>
          <w:shd w:val="clear" w:color="auto" w:fill="FFFFFF"/>
        </w:rPr>
        <w:t>≥</w:t>
      </w:r>
      <w:r w:rsidR="001F74BC">
        <w:rPr>
          <w:rFonts w:ascii="Times New Roman" w:hAnsi="Times New Roman" w:cs="Times New Roman"/>
          <w:sz w:val="24"/>
          <w:szCs w:val="24"/>
          <w:shd w:val="clear" w:color="auto" w:fill="FFFFFF"/>
        </w:rPr>
        <w:t>0.05</w:t>
      </w:r>
      <w:r w:rsidR="005778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treated as non-significant (n s).</w:t>
      </w:r>
    </w:p>
    <w:p w14:paraId="06DC8904" w14:textId="4F8A0087" w:rsidR="00992D65" w:rsidRDefault="00992D65" w:rsidP="00BB72D5">
      <w:pPr>
        <w:rPr>
          <w:rFonts w:ascii="Times New Roman" w:hAnsi="Times New Roman" w:cs="Times New Roman"/>
          <w:b/>
          <w:sz w:val="24"/>
          <w:szCs w:val="24"/>
        </w:rPr>
      </w:pPr>
    </w:p>
    <w:p w14:paraId="7C430C09" w14:textId="77777777" w:rsidR="00992D65" w:rsidRDefault="00992D65" w:rsidP="00BB72D5">
      <w:pPr>
        <w:rPr>
          <w:rFonts w:ascii="Times New Roman" w:hAnsi="Times New Roman" w:cs="Times New Roman"/>
          <w:b/>
          <w:sz w:val="24"/>
          <w:szCs w:val="24"/>
        </w:rPr>
      </w:pPr>
    </w:p>
    <w:p w14:paraId="372C64CF" w14:textId="77777777" w:rsidR="00992D65" w:rsidRDefault="00992D65" w:rsidP="00BB72D5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136767495"/>
    </w:p>
    <w:p w14:paraId="35A3EFEE" w14:textId="39D0EE9F" w:rsidR="00BB72D5" w:rsidRPr="00BB72D5" w:rsidRDefault="00BB72D5" w:rsidP="00BB72D5">
      <w:pPr>
        <w:rPr>
          <w:b/>
        </w:rPr>
      </w:pPr>
      <w:r w:rsidRPr="00BB72D5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BB72D5">
        <w:rPr>
          <w:b/>
        </w:rPr>
        <w:t xml:space="preserve"> </w:t>
      </w:r>
    </w:p>
    <w:bookmarkEnd w:id="1"/>
    <w:p w14:paraId="2487119D" w14:textId="41BBAE2F" w:rsidR="00BB72D5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D025D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ist of primers</w:t>
      </w:r>
    </w:p>
    <w:tbl>
      <w:tblPr>
        <w:tblW w:w="8087" w:type="dxa"/>
        <w:tblLook w:val="04A0" w:firstRow="1" w:lastRow="0" w:firstColumn="1" w:lastColumn="0" w:noHBand="0" w:noVBand="1"/>
      </w:tblPr>
      <w:tblGrid>
        <w:gridCol w:w="763"/>
        <w:gridCol w:w="1359"/>
        <w:gridCol w:w="5965"/>
      </w:tblGrid>
      <w:tr w:rsidR="009A7E00" w:rsidRPr="008C4FBC" w14:paraId="34AC86D2" w14:textId="77777777" w:rsidTr="00EB5927">
        <w:trPr>
          <w:trHeight w:val="61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6D81" w14:textId="77777777" w:rsidR="009A7E00" w:rsidRPr="00691809" w:rsidRDefault="009A7E00" w:rsidP="009A7E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4D3EA" w14:textId="77777777" w:rsidR="009A7E00" w:rsidRPr="00691809" w:rsidRDefault="009A7E00" w:rsidP="009A7E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2A122" w14:textId="140B77FC" w:rsidR="009A7E00" w:rsidRDefault="009A7E00" w:rsidP="009A7E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' to 3')</w:t>
            </w:r>
          </w:p>
          <w:p w14:paraId="5B8C6932" w14:textId="3586DB9B" w:rsidR="009A7E00" w:rsidRPr="00691809" w:rsidRDefault="00EB5927" w:rsidP="00EB5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</w:tr>
      <w:tr w:rsidR="009A7E00" w:rsidRPr="008C4FBC" w14:paraId="10DAA7AD" w14:textId="77777777" w:rsidTr="00EB5927">
        <w:trPr>
          <w:trHeight w:val="147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F018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39F56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HAT1 </w:t>
            </w:r>
          </w:p>
        </w:tc>
        <w:tc>
          <w:tcPr>
            <w:tcW w:w="5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7F2E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TTGCTGGTAGCCTGTCAAC</w:t>
            </w:r>
          </w:p>
          <w:p w14:paraId="245FF8DB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CAACATCATCTGCCTCTAC</w:t>
            </w:r>
          </w:p>
        </w:tc>
      </w:tr>
      <w:tr w:rsidR="009A7E00" w:rsidRPr="008C4FBC" w14:paraId="30EECECB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6194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3A69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MYST2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D192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AGGAGCCTGCTTACTCTA</w:t>
            </w:r>
          </w:p>
          <w:p w14:paraId="02D49899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GTCTGCCGAAGAGGGTATTT</w:t>
            </w:r>
          </w:p>
        </w:tc>
      </w:tr>
      <w:tr w:rsidR="009A7E00" w:rsidRPr="008C4FBC" w14:paraId="1EDE4BF6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17D7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F78A2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HDAC1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BD69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ATTGATGACGAGTCCTATG</w:t>
            </w:r>
          </w:p>
          <w:p w14:paraId="706647D3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GAGTCTGAGCCACACTGTAAG</w:t>
            </w:r>
          </w:p>
        </w:tc>
      </w:tr>
      <w:tr w:rsidR="009A7E00" w:rsidRPr="008C4FBC" w14:paraId="7D788114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DBD5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4E73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HDAC6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63FA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GGGTCCTTATCGTAGATTG</w:t>
            </w:r>
          </w:p>
          <w:p w14:paraId="2CB02B43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GTAGCGGTGGATGGAGAAATAG</w:t>
            </w:r>
          </w:p>
        </w:tc>
      </w:tr>
      <w:tr w:rsidR="009A7E00" w:rsidRPr="008C4FBC" w14:paraId="78F07D9D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D102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ED35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HDAC7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B590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GGTGTCTGCTGGATTT</w:t>
            </w:r>
          </w:p>
          <w:p w14:paraId="7C342EB3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TCAGTTGCTGCGTCATGTAT</w:t>
            </w:r>
          </w:p>
        </w:tc>
      </w:tr>
      <w:tr w:rsidR="009A7E00" w:rsidRPr="008C4FBC" w14:paraId="674E2267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E227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BE39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DNMT1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5231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CTTTGATGGAGGTGAAA</w:t>
            </w:r>
          </w:p>
          <w:p w14:paraId="5BAF1890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CTCCTGCATCAGCCCAAATA</w:t>
            </w:r>
          </w:p>
        </w:tc>
      </w:tr>
      <w:tr w:rsidR="009A7E00" w:rsidRPr="008C4FBC" w14:paraId="1642D9CA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BE4F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9DF6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DNMT3a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C83A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GAGGTAGCGACACAAAGTTA</w:t>
            </w:r>
          </w:p>
          <w:p w14:paraId="1D711517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CTCTTCTGGGTGCTGATACTTC</w:t>
            </w:r>
          </w:p>
        </w:tc>
      </w:tr>
      <w:tr w:rsidR="009A7E00" w:rsidRPr="008C4FBC" w14:paraId="4A089386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EA55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F9174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DNMT3b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C910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GCCACGACGTAACAAATA</w:t>
            </w:r>
          </w:p>
          <w:p w14:paraId="74ED2DF2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GTAAACTCTAGGCATCCGTCATC</w:t>
            </w:r>
          </w:p>
        </w:tc>
      </w:tr>
      <w:tr w:rsidR="009A7E00" w:rsidRPr="008C4FBC" w14:paraId="769DB4FE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6A33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FD4A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SET9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0D20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ACTCCAAACTGCATCTACGA</w:t>
            </w:r>
          </w:p>
          <w:p w14:paraId="3E34473D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TGCGGATGCATTTG</w:t>
            </w:r>
          </w:p>
        </w:tc>
      </w:tr>
      <w:tr w:rsidR="009A7E00" w:rsidRPr="008C4FBC" w14:paraId="2BAF9230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55934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BED24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SMYD3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6256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CAACTGTTCGATTGTGTTCA</w:t>
            </w:r>
          </w:p>
          <w:p w14:paraId="178A3212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TCCTCTCCCACCTCGATGTC</w:t>
            </w:r>
          </w:p>
        </w:tc>
      </w:tr>
      <w:tr w:rsidR="009A7E00" w:rsidRPr="008C4FBC" w14:paraId="56F4CCFE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1761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592D8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JMJD1C 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4190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GGAGATGTGGAGACCTAATA</w:t>
            </w:r>
          </w:p>
          <w:p w14:paraId="1052E3AB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CTAGAAGATGGACGCACAATGA</w:t>
            </w:r>
          </w:p>
        </w:tc>
      </w:tr>
      <w:tr w:rsidR="009A7E00" w:rsidRPr="008C4FBC" w14:paraId="3C8A3DA8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1D1F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ED081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LSD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BF13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AATGCCACACCTCTCTCAAC</w:t>
            </w:r>
          </w:p>
          <w:p w14:paraId="676C306A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 CACACGAGTAGCCATTCCTTAC</w:t>
            </w:r>
          </w:p>
        </w:tc>
      </w:tr>
      <w:tr w:rsidR="009A7E00" w:rsidRPr="008C4FBC" w14:paraId="739CBEC9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2622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FA07F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SUV39H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02E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GCCCATCTACGAGTGCAA</w:t>
            </w:r>
          </w:p>
          <w:p w14:paraId="2FBCA899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CCCTTCTGTACCACACGATTTG</w:t>
            </w:r>
          </w:p>
        </w:tc>
      </w:tr>
      <w:tr w:rsidR="009A7E00" w:rsidRPr="008C4FBC" w14:paraId="2C9546C3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109D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A50F2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SETDB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1BB2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TCTCTGAGACAACTTCCAAGGA</w:t>
            </w:r>
          </w:p>
          <w:p w14:paraId="1ED355F4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GGATTGAGGGAGGAACA</w:t>
            </w:r>
          </w:p>
        </w:tc>
      </w:tr>
      <w:tr w:rsidR="009A7E00" w:rsidRPr="008C4FBC" w14:paraId="5AFD868D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86780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79057" w14:textId="7B41DCAA" w:rsidR="009A7E00" w:rsidRPr="00443760" w:rsidRDefault="009B332B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G9A</w:t>
            </w:r>
            <w:r w:rsidR="009A7E00"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1062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CCGCTGATTTTCGAGTGTAA</w:t>
            </w:r>
          </w:p>
          <w:p w14:paraId="2AE62A9D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CTGTACGACCCGGTTCTTG</w:t>
            </w:r>
          </w:p>
        </w:tc>
      </w:tr>
      <w:tr w:rsidR="009A7E00" w:rsidRPr="008C4FBC" w14:paraId="7DEBBA06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C4EF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2EC61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EZH2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F9C3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AGCAGTGCCCGTGCTA</w:t>
            </w:r>
          </w:p>
          <w:p w14:paraId="6CF49457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CGGCTCCACAAGTAAGACA</w:t>
            </w:r>
          </w:p>
        </w:tc>
      </w:tr>
      <w:tr w:rsidR="009A7E00" w:rsidRPr="008C4FBC" w14:paraId="6DF7A9E9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7216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A437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DOT1L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8CDF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CCGATGGGTCTGTGA</w:t>
            </w:r>
          </w:p>
          <w:p w14:paraId="72BA3E5F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TGTCATAGTCAATTAAAACGTAATTC</w:t>
            </w:r>
          </w:p>
        </w:tc>
      </w:tr>
      <w:tr w:rsidR="009A7E00" w:rsidRPr="008C4FBC" w14:paraId="552F6A98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42F5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B9FD2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MLL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2DEE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GGACCCCGGATTAAACAT</w:t>
            </w:r>
          </w:p>
          <w:p w14:paraId="4DA1D9DA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GCAAGAGGTTCAGCATC</w:t>
            </w:r>
          </w:p>
        </w:tc>
      </w:tr>
      <w:tr w:rsidR="009A7E00" w:rsidRPr="008C4FBC" w14:paraId="7BB6ADA8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205D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B4CC7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MLL2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4296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GAGCTGCAGAAGAAGCAG</w:t>
            </w:r>
          </w:p>
          <w:p w14:paraId="0FB05B99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CCAAACTGGGAGAAGAG</w:t>
            </w:r>
          </w:p>
        </w:tc>
      </w:tr>
      <w:tr w:rsidR="009A7E00" w:rsidRPr="008C4FBC" w14:paraId="01CA3A4B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0543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9F4D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SETD2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1D25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GTCATGGGCTGTCTTTGT</w:t>
            </w:r>
          </w:p>
          <w:p w14:paraId="1B21FBEC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GGAGTGTCTGTGTCAGC</w:t>
            </w:r>
          </w:p>
        </w:tc>
      </w:tr>
      <w:tr w:rsidR="009A7E00" w:rsidRPr="008C4FBC" w14:paraId="4E5765D2" w14:textId="77777777" w:rsidTr="00EB5927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1381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27E9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ZNF217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3A3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GCGAGGTCGATTCTCCAA </w:t>
            </w:r>
          </w:p>
          <w:p w14:paraId="1FD876EF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TCTCTTTTGTGCCATGCTGT</w:t>
            </w:r>
          </w:p>
        </w:tc>
      </w:tr>
      <w:tr w:rsidR="009A7E00" w:rsidRPr="008C4FBC" w14:paraId="3891AAC4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0F92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0530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CYP24A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8A2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GTTCCTTTGAGTCGGTG</w:t>
            </w:r>
          </w:p>
          <w:p w14:paraId="1DE014FB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ATAGGCCTTCCACGGTTT</w:t>
            </w:r>
          </w:p>
        </w:tc>
      </w:tr>
      <w:tr w:rsidR="009A7E00" w:rsidRPr="008C4FBC" w14:paraId="0703CB04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0E2EA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1051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BRIP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96B7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CTTTTGTTCCAGAACGGT</w:t>
            </w:r>
          </w:p>
          <w:p w14:paraId="46F6D986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CGTTCCCTAAATGTAAATGAGT</w:t>
            </w:r>
          </w:p>
        </w:tc>
      </w:tr>
      <w:tr w:rsidR="009A7E00" w:rsidRPr="008C4FBC" w14:paraId="10C5C5C8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00A0E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9E5E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BCAS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497A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GTAGAATACTTGGGGTGC</w:t>
            </w:r>
          </w:p>
          <w:p w14:paraId="2005922F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TCTCTTCCTGATGTGGGG</w:t>
            </w:r>
          </w:p>
        </w:tc>
      </w:tr>
      <w:tr w:rsidR="009A7E00" w:rsidRPr="008C4FBC" w14:paraId="49CF5FDF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3FAF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CEA0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EMB-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6DB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TCTCTGTAGGCTCACCTTTG</w:t>
            </w:r>
          </w:p>
          <w:p w14:paraId="005EA43D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TTAGTCAAGCAGGTAGAAG</w:t>
            </w:r>
          </w:p>
        </w:tc>
      </w:tr>
      <w:tr w:rsidR="009A7E00" w:rsidRPr="008C4FBC" w14:paraId="23BD6D87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DD232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8468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TBX4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51F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AGGGTCATGGGCTAAA</w:t>
            </w:r>
          </w:p>
          <w:p w14:paraId="090519DA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AAGGGCTCTGTACTTTATT</w:t>
            </w:r>
          </w:p>
        </w:tc>
      </w:tr>
      <w:tr w:rsidR="009A7E00" w:rsidRPr="008C4FBC" w14:paraId="2ED8ECEA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FA9C3" w14:textId="77777777" w:rsidR="009A7E00" w:rsidRPr="00A56CFA" w:rsidRDefault="009A7E00" w:rsidP="009A7E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6FE4" w14:textId="77777777" w:rsidR="009A7E00" w:rsidRPr="00443760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DOK 5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2D55" w14:textId="77777777" w:rsidR="008B1D4C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GTGTAGGAACACGGATCAA</w:t>
            </w:r>
          </w:p>
          <w:p w14:paraId="5384F5DC" w14:textId="77777777" w:rsidR="009A7E00" w:rsidRPr="00691809" w:rsidRDefault="009A7E00" w:rsidP="00634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 w:rsidR="008B1D4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CGTCCCAAAGACAGATATAC</w:t>
            </w:r>
          </w:p>
        </w:tc>
      </w:tr>
      <w:tr w:rsidR="006E14EE" w:rsidRPr="008C4FBC" w14:paraId="50F8BD7D" w14:textId="77777777" w:rsidTr="00424A7C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38E7" w14:textId="77777777" w:rsidR="006E14EE" w:rsidRPr="00A56CFA" w:rsidRDefault="006E14EE" w:rsidP="006E14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2C963" w14:textId="4A560DE6" w:rsidR="006E14EE" w:rsidRPr="00443760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/>
                <w:i/>
                <w:iCs/>
                <w:color w:val="00B0F0"/>
                <w:sz w:val="24"/>
                <w:szCs w:val="24"/>
                <w:lang w:eastAsia="en-IN"/>
              </w:rPr>
              <w:t>GAPDH</w:t>
            </w:r>
          </w:p>
        </w:tc>
        <w:tc>
          <w:tcPr>
            <w:tcW w:w="5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01D59" w14:textId="77777777" w:rsidR="006E14EE" w:rsidRPr="00452A64" w:rsidRDefault="006E14EE" w:rsidP="006E14EE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452A6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.P: TGCACCACCAACTGCTTAGC</w:t>
            </w:r>
          </w:p>
          <w:p w14:paraId="46E4C224" w14:textId="1C52D5A5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52A64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.P: GGCATGGACTGTGGTCATGAG</w:t>
            </w:r>
          </w:p>
        </w:tc>
      </w:tr>
      <w:tr w:rsidR="006E14EE" w:rsidRPr="008C4FBC" w14:paraId="6DD17DE1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8760" w14:textId="77777777" w:rsidR="006E14EE" w:rsidRPr="00A56CFA" w:rsidRDefault="006E14EE" w:rsidP="006E14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5AD3" w14:textId="6E225CA7" w:rsidR="006E14EE" w:rsidRPr="00443760" w:rsidRDefault="00443760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EHMT2 </w:t>
            </w:r>
            <w:r w:rsidR="006E14EE"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 xml:space="preserve">PS1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082C" w14:textId="77777777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TATTTTTTAAGAAAAAAC</w:t>
            </w:r>
          </w:p>
          <w:p w14:paraId="274A70AE" w14:textId="77777777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: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TGTTTAGGGCTGGGCTCCT</w:t>
            </w:r>
          </w:p>
        </w:tc>
      </w:tr>
      <w:tr w:rsidR="006E14EE" w:rsidRPr="008C4FBC" w14:paraId="6401CD70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0332" w14:textId="77777777" w:rsidR="006E14EE" w:rsidRPr="00A56CFA" w:rsidRDefault="006E14EE" w:rsidP="006E14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62B8" w14:textId="7424852C" w:rsidR="006E14EE" w:rsidRPr="00691809" w:rsidRDefault="00443760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EHMT2</w:t>
            </w:r>
            <w:r w:rsidR="006E14EE"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S2 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E03E" w14:textId="77777777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CTTCAGGAAAGCTAAAAAA</w:t>
            </w:r>
          </w:p>
          <w:p w14:paraId="15F49B98" w14:textId="77777777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AGGTATTACGTTTTGGTCG</w:t>
            </w:r>
          </w:p>
        </w:tc>
      </w:tr>
      <w:tr w:rsidR="006E14EE" w:rsidRPr="008C4FBC" w14:paraId="3017781E" w14:textId="77777777" w:rsidTr="009A7E00">
        <w:trPr>
          <w:trHeight w:val="147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3CDF" w14:textId="77777777" w:rsidR="006E14EE" w:rsidRPr="00A56CFA" w:rsidRDefault="006E14EE" w:rsidP="006E14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022B" w14:textId="3849EEAB" w:rsidR="006E14EE" w:rsidRPr="00691809" w:rsidRDefault="00443760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43760">
              <w:rPr>
                <w:rFonts w:ascii="Times New Roman" w:eastAsia="Times New Roman" w:hAnsi="Times New Roman" w:cs="Times New Roman"/>
                <w:i/>
                <w:iCs/>
                <w:color w:val="00B0F0"/>
                <w:sz w:val="24"/>
                <w:szCs w:val="24"/>
                <w:lang w:eastAsia="en-IN"/>
              </w:rPr>
              <w:t>EHMT2</w:t>
            </w:r>
            <w:r w:rsidR="006E14E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="006E14EE"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3</w:t>
            </w:r>
          </w:p>
        </w:tc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E636" w14:textId="77777777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.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: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ACCCTAAATACAGCTATCG</w:t>
            </w:r>
          </w:p>
          <w:p w14:paraId="089AA779" w14:textId="77777777" w:rsidR="006E14EE" w:rsidRPr="00691809" w:rsidRDefault="006E14EE" w:rsidP="006E14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.P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9180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TAGGGATCCAGGTAAGCCC</w:t>
            </w:r>
          </w:p>
        </w:tc>
      </w:tr>
    </w:tbl>
    <w:p w14:paraId="0F67E25B" w14:textId="77777777" w:rsidR="00BB72D5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275EB53" w14:textId="4EFC01FC" w:rsidR="00577811" w:rsidRPr="001B244E" w:rsidRDefault="002548F9" w:rsidP="005778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B0F0"/>
          <w:sz w:val="24"/>
          <w:szCs w:val="24"/>
          <w:highlight w:val="yellow"/>
          <w:shd w:val="clear" w:color="auto" w:fill="FFFFFF"/>
        </w:rPr>
      </w:pPr>
      <w:bookmarkStart w:id="2" w:name="_Hlk130636053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he </w:t>
      </w:r>
      <w:r w:rsidR="00EB592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primers from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. No </w:t>
      </w:r>
      <w:r w:rsidR="00EB592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8-30</w:t>
      </w:r>
      <w:r w:rsidRPr="00992D65">
        <w:t>:</w:t>
      </w:r>
      <w:r w:rsidR="00EB5927" w:rsidRPr="00992D65">
        <w:t xml:space="preserve">  </w:t>
      </w:r>
      <w:bookmarkStart w:id="3" w:name="_Hlk137546598"/>
      <w:r w:rsidR="00443760" w:rsidRPr="00443760">
        <w:rPr>
          <w:rFonts w:ascii="Times New Roman" w:eastAsia="Times New Roman" w:hAnsi="Times New Roman" w:cs="Times New Roman"/>
          <w:i/>
          <w:iCs/>
          <w:color w:val="00B0F0"/>
          <w:sz w:val="24"/>
          <w:szCs w:val="24"/>
          <w:lang w:eastAsia="en-IN"/>
        </w:rPr>
        <w:t>EHMT2</w:t>
      </w:r>
      <w:bookmarkEnd w:id="3"/>
      <w:r w:rsidR="00443760">
        <w:rPr>
          <w:rFonts w:ascii="Times New Roman" w:eastAsia="Times New Roman" w:hAnsi="Times New Roman" w:cs="Times New Roman"/>
          <w:i/>
          <w:iCs/>
          <w:color w:val="00B0F0"/>
          <w:sz w:val="24"/>
          <w:szCs w:val="24"/>
          <w:lang w:eastAsia="en-IN"/>
        </w:rPr>
        <w:t>/</w:t>
      </w:r>
      <w:r w:rsidR="00443760" w:rsidRPr="00443760">
        <w:rPr>
          <w:rFonts w:ascii="Times New Roman" w:eastAsia="Times New Roman" w:hAnsi="Times New Roman" w:cs="Times New Roman"/>
          <w:color w:val="00B0F0"/>
          <w:sz w:val="24"/>
          <w:szCs w:val="24"/>
          <w:lang w:eastAsia="en-IN"/>
        </w:rPr>
        <w:t>G9a</w:t>
      </w:r>
      <w:r w:rsidR="00EB5927" w:rsidRPr="00443760">
        <w:rPr>
          <w:rFonts w:ascii="Times New Roman" w:hAnsi="Times New Roman" w:cs="Times New Roman"/>
          <w:sz w:val="24"/>
          <w:szCs w:val="24"/>
        </w:rPr>
        <w:t xml:space="preserve"> </w:t>
      </w:r>
      <w:r w:rsidR="00EB5927" w:rsidRPr="00992D65">
        <w:rPr>
          <w:rFonts w:ascii="Times New Roman" w:hAnsi="Times New Roman" w:cs="Times New Roman"/>
          <w:sz w:val="24"/>
          <w:szCs w:val="24"/>
        </w:rPr>
        <w:t>prom</w:t>
      </w:r>
      <w:r w:rsidR="004F052E" w:rsidRPr="00992D65">
        <w:rPr>
          <w:rFonts w:ascii="Times New Roman" w:hAnsi="Times New Roman" w:cs="Times New Roman"/>
          <w:sz w:val="24"/>
          <w:szCs w:val="24"/>
        </w:rPr>
        <w:t>o</w:t>
      </w:r>
      <w:r w:rsidR="00EB5927" w:rsidRPr="00992D65">
        <w:rPr>
          <w:rFonts w:ascii="Times New Roman" w:hAnsi="Times New Roman" w:cs="Times New Roman"/>
          <w:sz w:val="24"/>
          <w:szCs w:val="24"/>
        </w:rPr>
        <w:t>ter primers for Chip -qPCR.</w:t>
      </w:r>
      <w:r w:rsidRPr="00992D65">
        <w:rPr>
          <w:rFonts w:ascii="Times New Roman" w:hAnsi="Times New Roman" w:cs="Times New Roman"/>
          <w:sz w:val="24"/>
          <w:szCs w:val="24"/>
        </w:rPr>
        <w:t xml:space="preserve"> </w:t>
      </w:r>
      <w:r w:rsidR="00577811" w:rsidRPr="00992D65">
        <w:rPr>
          <w:rFonts w:ascii="Times New Roman" w:hAnsi="Times New Roman" w:cs="Times New Roman"/>
          <w:sz w:val="24"/>
          <w:szCs w:val="24"/>
        </w:rPr>
        <w:t>PS1,</w:t>
      </w:r>
      <w:r w:rsidR="00992D65" w:rsidRPr="00992D65">
        <w:rPr>
          <w:rFonts w:ascii="Times New Roman" w:hAnsi="Times New Roman" w:cs="Times New Roman"/>
          <w:sz w:val="24"/>
          <w:szCs w:val="24"/>
        </w:rPr>
        <w:t xml:space="preserve"> </w:t>
      </w:r>
      <w:r w:rsidR="00577811" w:rsidRPr="00992D65">
        <w:rPr>
          <w:rFonts w:ascii="Times New Roman" w:hAnsi="Times New Roman" w:cs="Times New Roman"/>
          <w:sz w:val="24"/>
          <w:szCs w:val="24"/>
        </w:rPr>
        <w:t>PS2, PS3 are primers specific to different regions of promoter of G9 gene.</w:t>
      </w:r>
      <w:r w:rsidR="001B244E">
        <w:rPr>
          <w:rFonts w:ascii="Times New Roman" w:hAnsi="Times New Roman" w:cs="Times New Roman"/>
          <w:sz w:val="24"/>
          <w:szCs w:val="24"/>
        </w:rPr>
        <w:t xml:space="preserve"> 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 xml:space="preserve">The </w:t>
      </w:r>
      <w:proofErr w:type="spellStart"/>
      <w:r w:rsidR="001B244E">
        <w:rPr>
          <w:rFonts w:ascii="Times New Roman" w:hAnsi="Times New Roman" w:cs="Times New Roman"/>
          <w:color w:val="00B0F0"/>
          <w:sz w:val="24"/>
          <w:szCs w:val="24"/>
        </w:rPr>
        <w:t>ChIP</w:t>
      </w:r>
      <w:proofErr w:type="spellEnd"/>
      <w:r w:rsidR="001B244E">
        <w:rPr>
          <w:rFonts w:ascii="Times New Roman" w:hAnsi="Times New Roman" w:cs="Times New Roman"/>
          <w:color w:val="00B0F0"/>
          <w:sz w:val="24"/>
          <w:szCs w:val="24"/>
        </w:rPr>
        <w:t xml:space="preserve">-qPCR 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>result</w:t>
      </w:r>
      <w:r w:rsidR="001B244E">
        <w:rPr>
          <w:rFonts w:ascii="Times New Roman" w:hAnsi="Times New Roman" w:cs="Times New Roman"/>
          <w:color w:val="00B0F0"/>
          <w:sz w:val="24"/>
          <w:szCs w:val="24"/>
        </w:rPr>
        <w:t xml:space="preserve"> representation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1B244E">
        <w:rPr>
          <w:rFonts w:ascii="Times New Roman" w:hAnsi="Times New Roman" w:cs="Times New Roman"/>
          <w:color w:val="00B0F0"/>
          <w:sz w:val="24"/>
          <w:szCs w:val="24"/>
        </w:rPr>
        <w:t>in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 xml:space="preserve"> the manuscript </w:t>
      </w:r>
      <w:r w:rsidR="001B244E">
        <w:rPr>
          <w:rFonts w:ascii="Times New Roman" w:hAnsi="Times New Roman" w:cs="Times New Roman"/>
          <w:color w:val="00B0F0"/>
          <w:sz w:val="24"/>
          <w:szCs w:val="24"/>
        </w:rPr>
        <w:t>is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 xml:space="preserve"> usin</w:t>
      </w:r>
      <w:r w:rsidR="001B244E" w:rsidRPr="001B244E">
        <w:rPr>
          <w:rFonts w:ascii="Times New Roman" w:hAnsi="Times New Roman" w:cs="Times New Roman"/>
          <w:color w:val="00B0F0"/>
          <w:sz w:val="24"/>
          <w:szCs w:val="24"/>
        </w:rPr>
        <w:t>g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443760" w:rsidRPr="00443760">
        <w:rPr>
          <w:rFonts w:ascii="Times New Roman" w:eastAsia="Times New Roman" w:hAnsi="Times New Roman" w:cs="Times New Roman"/>
          <w:i/>
          <w:iCs/>
          <w:color w:val="00B0F0"/>
          <w:sz w:val="24"/>
          <w:szCs w:val="24"/>
          <w:lang w:eastAsia="en-IN"/>
        </w:rPr>
        <w:t>EHMT2</w:t>
      </w:r>
      <w:r w:rsidR="00A725D7" w:rsidRPr="001B244E">
        <w:rPr>
          <w:rFonts w:ascii="Times New Roman" w:hAnsi="Times New Roman" w:cs="Times New Roman"/>
          <w:color w:val="00B0F0"/>
          <w:sz w:val="24"/>
          <w:szCs w:val="24"/>
        </w:rPr>
        <w:t xml:space="preserve"> PS2. </w:t>
      </w:r>
      <w:r w:rsidR="001B244E" w:rsidRPr="001B244E">
        <w:rPr>
          <w:rFonts w:ascii="Times New Roman" w:eastAsia="Times New Roman" w:hAnsi="Times New Roman" w:cs="Times New Roman"/>
          <w:color w:val="00B0F0"/>
          <w:sz w:val="24"/>
          <w:szCs w:val="24"/>
          <w:shd w:val="clear" w:color="auto" w:fill="FFFFFF"/>
          <w:lang w:eastAsia="en-IN"/>
        </w:rPr>
        <w:t>. There was no statistically significant difference in enrichment o</w:t>
      </w:r>
      <w:r w:rsidR="003144D5">
        <w:rPr>
          <w:rFonts w:ascii="Times New Roman" w:eastAsia="Times New Roman" w:hAnsi="Times New Roman" w:cs="Times New Roman"/>
          <w:color w:val="00B0F0"/>
          <w:sz w:val="24"/>
          <w:szCs w:val="24"/>
          <w:shd w:val="clear" w:color="auto" w:fill="FFFFFF"/>
          <w:lang w:eastAsia="en-IN"/>
        </w:rPr>
        <w:t>f</w:t>
      </w:r>
      <w:r w:rsidR="001B244E" w:rsidRPr="001B244E">
        <w:rPr>
          <w:rFonts w:ascii="Times New Roman" w:eastAsia="Times New Roman" w:hAnsi="Times New Roman" w:cs="Times New Roman"/>
          <w:color w:val="00B0F0"/>
          <w:sz w:val="24"/>
          <w:szCs w:val="24"/>
          <w:shd w:val="clear" w:color="auto" w:fill="FFFFFF"/>
          <w:lang w:eastAsia="en-IN"/>
        </w:rPr>
        <w:t xml:space="preserve"> ER</w:t>
      </w:r>
      <w:r w:rsidR="00443760">
        <w:rPr>
          <w:rFonts w:ascii="Calibri" w:eastAsia="Times New Roman" w:hAnsi="Calibri" w:cs="Times New Roman"/>
          <w:color w:val="00B0F0"/>
          <w:sz w:val="24"/>
          <w:szCs w:val="24"/>
          <w:shd w:val="clear" w:color="auto" w:fill="FFFFFF"/>
          <w:lang w:eastAsia="en-IN"/>
        </w:rPr>
        <w:t>α</w:t>
      </w:r>
      <w:r w:rsidR="001B244E" w:rsidRPr="001B244E">
        <w:rPr>
          <w:rFonts w:ascii="Times New Roman" w:eastAsia="Times New Roman" w:hAnsi="Times New Roman" w:cs="Times New Roman"/>
          <w:color w:val="00B0F0"/>
          <w:sz w:val="24"/>
          <w:szCs w:val="24"/>
          <w:shd w:val="clear" w:color="auto" w:fill="FFFFFF"/>
          <w:lang w:eastAsia="en-IN"/>
        </w:rPr>
        <w:t xml:space="preserve"> on other regions of </w:t>
      </w:r>
      <w:r w:rsidR="00443760" w:rsidRPr="00443760">
        <w:rPr>
          <w:rFonts w:ascii="Times New Roman" w:eastAsia="Times New Roman" w:hAnsi="Times New Roman" w:cs="Times New Roman"/>
          <w:i/>
          <w:iCs/>
          <w:color w:val="00B0F0"/>
          <w:sz w:val="24"/>
          <w:szCs w:val="24"/>
          <w:lang w:eastAsia="en-IN"/>
        </w:rPr>
        <w:t>EHMT2</w:t>
      </w:r>
      <w:r w:rsidR="001B244E" w:rsidRPr="001B244E">
        <w:rPr>
          <w:rFonts w:ascii="Times New Roman" w:eastAsia="Times New Roman" w:hAnsi="Times New Roman" w:cs="Times New Roman"/>
          <w:color w:val="00B0F0"/>
          <w:sz w:val="24"/>
          <w:szCs w:val="24"/>
          <w:shd w:val="clear" w:color="auto" w:fill="FFFFFF"/>
          <w:lang w:eastAsia="en-IN"/>
        </w:rPr>
        <w:t xml:space="preserve"> promoter in 27-HC treated cells when compared to DMSO treatment.</w:t>
      </w:r>
    </w:p>
    <w:p w14:paraId="636E1ECB" w14:textId="00D178AB" w:rsidR="002548F9" w:rsidRDefault="002548F9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bookmarkEnd w:id="2"/>
    <w:p w14:paraId="445FAF43" w14:textId="77777777" w:rsidR="00BB72D5" w:rsidRPr="00BB72D5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Pr="00D025D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2: </w:t>
      </w:r>
      <w:r w:rsidRPr="00BB72D5">
        <w:rPr>
          <w:rFonts w:ascii="Times New Roman" w:hAnsi="Times New Roman" w:cs="Times New Roman"/>
          <w:sz w:val="24"/>
          <w:szCs w:val="24"/>
          <w:shd w:val="clear" w:color="auto" w:fill="FFFFFF"/>
        </w:rPr>
        <w:t>Shows range of parameters analysed by IHC in tissue samples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660"/>
        <w:gridCol w:w="960"/>
        <w:gridCol w:w="1030"/>
        <w:gridCol w:w="960"/>
        <w:gridCol w:w="960"/>
        <w:gridCol w:w="1110"/>
        <w:gridCol w:w="1395"/>
      </w:tblGrid>
      <w:tr w:rsidR="00BB72D5" w:rsidRPr="00D025D7" w14:paraId="7EE9D05A" w14:textId="77777777" w:rsidTr="008B1D4C">
        <w:trPr>
          <w:trHeight w:val="6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705D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A5D27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  <w:p w14:paraId="462471F1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3FD0B" w14:textId="5CD375B6" w:rsidR="00BB72D5" w:rsidRDefault="009B332B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uclear</w:t>
            </w:r>
          </w:p>
          <w:p w14:paraId="087F8EAD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14A1B" w14:textId="38CF1CC7" w:rsidR="00BB72D5" w:rsidRDefault="009B332B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to</w:t>
            </w:r>
            <w:proofErr w:type="spellEnd"/>
          </w:p>
          <w:p w14:paraId="00D4BDB0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DAE2C" w14:textId="35FE9B0A" w:rsidR="00BB72D5" w:rsidRDefault="009B332B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</w:p>
          <w:p w14:paraId="7C8FD8C0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B326A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P7B1</w:t>
            </w:r>
          </w:p>
          <w:p w14:paraId="5249DF4E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88228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P27A1</w:t>
            </w:r>
          </w:p>
          <w:p w14:paraId="1C763C0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BB72D5" w:rsidRPr="00D025D7" w14:paraId="1F4F7668" w14:textId="77777777" w:rsidTr="008B1D4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F78A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6A3C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5870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95F5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A69B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508B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9BDF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BB72D5" w:rsidRPr="00D025D7" w14:paraId="30A7A138" w14:textId="77777777" w:rsidTr="008B1D4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36B1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th Percen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0601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4F2C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19BB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177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05B9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6DCA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BB72D5" w:rsidRPr="00D025D7" w14:paraId="4664E414" w14:textId="77777777" w:rsidTr="008B1D4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C15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0th Percen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A32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2E7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5DF3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17F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E665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81D7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</w:tr>
      <w:tr w:rsidR="00BB72D5" w:rsidRPr="00D025D7" w14:paraId="658427B1" w14:textId="77777777" w:rsidTr="008B1D4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BE57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5th Percen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D8BD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88EC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C3C3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FDC4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74C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370F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</w:tr>
      <w:tr w:rsidR="00BB72D5" w:rsidRPr="00D025D7" w14:paraId="4F36DE7E" w14:textId="77777777" w:rsidTr="008B1D4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AB10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3EA9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9591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89AE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C64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8B8D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806E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</w:tr>
    </w:tbl>
    <w:p w14:paraId="07025C26" w14:textId="77777777" w:rsidR="00BB72D5" w:rsidRPr="00D025D7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095BF27" w14:textId="34E4F046" w:rsidR="00BB72D5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Pr="00D025D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:</w:t>
      </w:r>
      <w:r w:rsidRPr="00D025D7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</w:t>
      </w:r>
      <w:r w:rsidRPr="00BB72D5">
        <w:rPr>
          <w:rFonts w:ascii="Times New Roman" w:hAnsi="Times New Roman" w:cs="Times New Roman"/>
          <w:sz w:val="24"/>
          <w:szCs w:val="24"/>
          <w:shd w:val="clear" w:color="auto" w:fill="FFFFFF"/>
        </w:rPr>
        <w:t>Shows the Median test analysis of each protein with respect to their tumour grade status which is represented as Median [Interquartile range]</w:t>
      </w:r>
    </w:p>
    <w:p w14:paraId="4DE26B18" w14:textId="0233645E" w:rsidR="003144D5" w:rsidRDefault="003144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9E2C2A" w14:textId="77777777" w:rsidR="003144D5" w:rsidRPr="00BB72D5" w:rsidRDefault="003144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8075" w:type="dxa"/>
        <w:tblLook w:val="04A0" w:firstRow="1" w:lastRow="0" w:firstColumn="1" w:lastColumn="0" w:noHBand="0" w:noVBand="1"/>
      </w:tblPr>
      <w:tblGrid>
        <w:gridCol w:w="1946"/>
        <w:gridCol w:w="2398"/>
        <w:gridCol w:w="2135"/>
        <w:gridCol w:w="1596"/>
      </w:tblGrid>
      <w:tr w:rsidR="00BB72D5" w:rsidRPr="00D025D7" w14:paraId="2C85C755" w14:textId="77777777" w:rsidTr="007A458E">
        <w:trPr>
          <w:trHeight w:val="316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E821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ECDE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umour Grad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CC71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BB72D5" w:rsidRPr="00D025D7" w14:paraId="4ECBA16D" w14:textId="77777777" w:rsidTr="007A458E">
        <w:trPr>
          <w:trHeight w:val="316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D385" w14:textId="77777777" w:rsidR="00BB72D5" w:rsidRPr="00D025D7" w:rsidRDefault="00BB72D5" w:rsidP="002A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rad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6A05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3C10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05CF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BB72D5" w:rsidRPr="00D025D7" w14:paraId="4CA9234A" w14:textId="77777777" w:rsidTr="007A458E">
        <w:trPr>
          <w:trHeight w:val="316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BA85" w14:textId="13F5EF37" w:rsidR="00BB72D5" w:rsidRPr="00D025D7" w:rsidRDefault="009B332B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uclear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7E0C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[0-75]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6469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80]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BFA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3</w:t>
            </w:r>
          </w:p>
        </w:tc>
      </w:tr>
      <w:tr w:rsidR="00BB72D5" w:rsidRPr="00D025D7" w14:paraId="6C3A8A96" w14:textId="77777777" w:rsidTr="007A458E">
        <w:trPr>
          <w:trHeight w:val="316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9B83" w14:textId="1FEE216E" w:rsidR="00BB72D5" w:rsidRPr="00D025D7" w:rsidRDefault="009B332B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Cytoplasmic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AAF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[0-80]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65F3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[0-80]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F92A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6</w:t>
            </w:r>
          </w:p>
        </w:tc>
      </w:tr>
      <w:tr w:rsidR="00BB72D5" w:rsidRPr="00D025D7" w14:paraId="276130B8" w14:textId="77777777" w:rsidTr="007A458E">
        <w:trPr>
          <w:trHeight w:val="316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7D87" w14:textId="4DBDE00B" w:rsidR="00BB72D5" w:rsidRPr="00D025D7" w:rsidRDefault="009B332B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Total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6035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[15-155]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CBFD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[0-160]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709E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9</w:t>
            </w:r>
          </w:p>
        </w:tc>
      </w:tr>
      <w:tr w:rsidR="00BB72D5" w:rsidRPr="00D025D7" w14:paraId="24A5077D" w14:textId="77777777" w:rsidTr="007A458E">
        <w:trPr>
          <w:trHeight w:val="316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DC15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P7B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F847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0]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B62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40]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C17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6</w:t>
            </w:r>
          </w:p>
        </w:tc>
      </w:tr>
      <w:tr w:rsidR="00BB72D5" w:rsidRPr="00D025D7" w14:paraId="5ACE3A58" w14:textId="77777777" w:rsidTr="007A458E">
        <w:trPr>
          <w:trHeight w:val="316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19A7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P27A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144D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50]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B8C0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[0-60]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4B1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2</w:t>
            </w:r>
          </w:p>
        </w:tc>
      </w:tr>
    </w:tbl>
    <w:p w14:paraId="34A13A61" w14:textId="77777777" w:rsidR="00BB72D5" w:rsidRPr="00D025D7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849711C" w14:textId="77777777" w:rsidR="00BB72D5" w:rsidRPr="00BB72D5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</w:t>
      </w:r>
      <w:r w:rsidRPr="00D025D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ble 4: </w:t>
      </w:r>
      <w:r w:rsidRPr="00BB72D5">
        <w:rPr>
          <w:rFonts w:ascii="Times New Roman" w:hAnsi="Times New Roman" w:cs="Times New Roman"/>
          <w:sz w:val="24"/>
          <w:szCs w:val="24"/>
          <w:shd w:val="clear" w:color="auto" w:fill="FFFFFF"/>
        </w:rPr>
        <w:t>Shows the Median test analysis of each protein with respect to their hormonal status which is represented as Median [Interquartile range]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1954"/>
        <w:gridCol w:w="2204"/>
        <w:gridCol w:w="2347"/>
        <w:gridCol w:w="1428"/>
      </w:tblGrid>
      <w:tr w:rsidR="00BB72D5" w:rsidRPr="00D025D7" w14:paraId="45C42E7B" w14:textId="77777777" w:rsidTr="00BB72D5">
        <w:trPr>
          <w:trHeight w:val="298"/>
        </w:trPr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F8CB" w14:textId="77777777" w:rsidR="00BB72D5" w:rsidRPr="00D025D7" w:rsidRDefault="00BB72D5" w:rsidP="002A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5160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nopausal Status</w:t>
            </w:r>
          </w:p>
          <w:p w14:paraId="43C38A3F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597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B72D5" w:rsidRPr="00D025D7" w14:paraId="27669551" w14:textId="77777777" w:rsidTr="00BB72D5">
        <w:trPr>
          <w:trHeight w:val="298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EF04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2720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emenoapuse</w:t>
            </w:r>
            <w:proofErr w:type="spellEnd"/>
          </w:p>
          <w:p w14:paraId="53BEB2B7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0A3E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tmenopause</w:t>
            </w:r>
            <w:proofErr w:type="spellEnd"/>
          </w:p>
          <w:p w14:paraId="4F24DEB7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E56D" w14:textId="77777777" w:rsidR="00BB72D5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  <w:p w14:paraId="6FEE635B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BB72D5" w:rsidRPr="00D025D7" w14:paraId="69727072" w14:textId="77777777" w:rsidTr="00BB72D5">
        <w:trPr>
          <w:trHeight w:val="298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16A0" w14:textId="6E022EF2" w:rsidR="00BB72D5" w:rsidRPr="00D025D7" w:rsidRDefault="009B332B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uclear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590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[0-80]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536B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[0-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FE53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9</w:t>
            </w:r>
          </w:p>
        </w:tc>
      </w:tr>
      <w:tr w:rsidR="00BB72D5" w:rsidRPr="00D025D7" w14:paraId="6AA1C38A" w14:textId="77777777" w:rsidTr="00BB72D5">
        <w:trPr>
          <w:trHeight w:val="298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AB64" w14:textId="1A2E1D7A" w:rsidR="00BB72D5" w:rsidRPr="00D025D7" w:rsidRDefault="009B332B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Cytoplasmic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FD56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[30-60]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9633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[0-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E0B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5</w:t>
            </w:r>
          </w:p>
        </w:tc>
      </w:tr>
      <w:tr w:rsidR="00BB72D5" w:rsidRPr="00D025D7" w14:paraId="74AD146D" w14:textId="77777777" w:rsidTr="00BB72D5">
        <w:trPr>
          <w:trHeight w:val="298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706" w14:textId="4A918030" w:rsidR="00BB72D5" w:rsidRPr="00D025D7" w:rsidRDefault="009B332B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a</w:t>
            </w:r>
            <w:r w:rsidR="00BB72D5"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Total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FE9E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[30-160]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BA4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[0-1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F8C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6</w:t>
            </w:r>
          </w:p>
        </w:tc>
      </w:tr>
      <w:tr w:rsidR="00BB72D5" w:rsidRPr="00D025D7" w14:paraId="24064112" w14:textId="77777777" w:rsidTr="00BB72D5">
        <w:trPr>
          <w:trHeight w:val="298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A27E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P7B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9038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40]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8305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2603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4</w:t>
            </w:r>
          </w:p>
        </w:tc>
      </w:tr>
      <w:tr w:rsidR="00BB72D5" w:rsidRPr="00D025D7" w14:paraId="61E0B2B8" w14:textId="77777777" w:rsidTr="00BB72D5">
        <w:trPr>
          <w:trHeight w:val="298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0C4F" w14:textId="77777777" w:rsidR="00BB72D5" w:rsidRPr="00D025D7" w:rsidRDefault="00BB72D5" w:rsidP="002A5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YP27A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F217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[0-50]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2975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[0-5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43D2" w14:textId="77777777" w:rsidR="00BB72D5" w:rsidRPr="00D025D7" w:rsidRDefault="00BB72D5" w:rsidP="00BB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025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1</w:t>
            </w:r>
          </w:p>
        </w:tc>
      </w:tr>
    </w:tbl>
    <w:p w14:paraId="0435181C" w14:textId="77777777" w:rsidR="00BB72D5" w:rsidRPr="00D025D7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3EAA6CB" w14:textId="77777777" w:rsidR="00BB72D5" w:rsidRPr="00D025D7" w:rsidRDefault="00BB72D5" w:rsidP="00BB72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C0D6B33" w14:textId="77777777" w:rsidR="008F5FF5" w:rsidRDefault="00965395"/>
    <w:sectPr w:rsidR="008F5FF5" w:rsidSect="00300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473DDF"/>
    <w:multiLevelType w:val="hybridMultilevel"/>
    <w:tmpl w:val="CB9CD18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5E6E48"/>
    <w:multiLevelType w:val="hybridMultilevel"/>
    <w:tmpl w:val="5CA6E1F2"/>
    <w:lvl w:ilvl="0" w:tplc="7E46CA96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2D5"/>
    <w:rsid w:val="000166A6"/>
    <w:rsid w:val="00077D97"/>
    <w:rsid w:val="001B244E"/>
    <w:rsid w:val="001F74BC"/>
    <w:rsid w:val="00215EE1"/>
    <w:rsid w:val="002548F9"/>
    <w:rsid w:val="002927E1"/>
    <w:rsid w:val="002F4CA7"/>
    <w:rsid w:val="003144D5"/>
    <w:rsid w:val="00443760"/>
    <w:rsid w:val="004443D3"/>
    <w:rsid w:val="004A274B"/>
    <w:rsid w:val="004F052E"/>
    <w:rsid w:val="0053275C"/>
    <w:rsid w:val="00577811"/>
    <w:rsid w:val="006E14EE"/>
    <w:rsid w:val="007A458E"/>
    <w:rsid w:val="008B1D4C"/>
    <w:rsid w:val="00944DCD"/>
    <w:rsid w:val="00965395"/>
    <w:rsid w:val="00992D65"/>
    <w:rsid w:val="009A7E00"/>
    <w:rsid w:val="009B332B"/>
    <w:rsid w:val="00A725D7"/>
    <w:rsid w:val="00BB72D5"/>
    <w:rsid w:val="00D86C77"/>
    <w:rsid w:val="00DE263F"/>
    <w:rsid w:val="00EB5927"/>
    <w:rsid w:val="00FB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B259"/>
  <w15:chartTrackingRefBased/>
  <w15:docId w15:val="{0055C159-0F85-4BA9-B9DB-9A99CB84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2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2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72D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8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8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sreeja@rgcb.res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rumugam.rajavelu@iitm.ac.in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ksujathan@gmail.com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ndha Kumar Alagiri</cp:lastModifiedBy>
  <cp:revision>2</cp:revision>
  <dcterms:created xsi:type="dcterms:W3CDTF">2023-08-04T08:49:00Z</dcterms:created>
  <dcterms:modified xsi:type="dcterms:W3CDTF">2023-08-04T08:49:00Z</dcterms:modified>
</cp:coreProperties>
</file>